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bidi w:val="0"/>
        <w:spacing w:lineRule="auto" w:line="480" w:before="0" w:after="0"/>
        <w:ind w:left="720" w:right="0" w:hanging="720"/>
        <w:jc w:val="both"/>
        <w:rPr/>
      </w:pPr>
      <w:r>
        <w:rPr>
          <w:rFonts w:cs="Times New Roman" w:ascii="Times New Roman" w:hAnsi="Times New Roman"/>
          <w:color w:val="131313"/>
          <w:sz w:val="28"/>
          <w:szCs w:val="28"/>
        </w:rPr>
        <w:t xml:space="preserve">Appendix S1: search strategy 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base: Ovid MEDLINE(R) &lt;1950 to January Week 2 2010&gt;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Strategy: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---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color w:val="131313"/>
          <w:sz w:val="28"/>
          <w:szCs w:val="28"/>
        </w:rPr>
      </w:pPr>
      <w:r>
        <w:rPr>
          <w:rFonts w:cs="Times New Roman" w:ascii="Times New Roman" w:hAnsi="Times New Roman"/>
        </w:rPr>
        <w:t xml:space="preserve">((Randomized controlled trial/ or (randomised or randomized).tw. or experiment$.tw. or (time adj series).tw. or (pre test or pretest or post test or posttest).tw. or impact.tw. or intervention?.tw. or chang$.tw. or evaluat$.tw. or effect?.tw. or compar$.tw.) not (animal/ not (animal/ and human/))) and (exp fraud/ or fraud$.mp. or exp Forgery/ or ((health or medical) adj2 (fraud$ or misconduct or decept$)).mp. or ((finance$ or bill$ or contract$ or claim$) adj2 (Falsif$ or abuse or misrepresent$ or unbundl$ or theft or Forgery or misconduct or crim$ or corrupt$ or misguide)).mp. or (Kick?back$ or kickback$).mp. or ((false or falsif$ or fraud$ or crim$) adj2 (claim$ or schem$)).mp. or (((excessive or over) adj2 utili?ation) or overutili?ation).mp. or ((Falsif$ or fraud$) and diagnos?s).mp. or Fee?splitting.mp. or Staged?accident.mp. or quackery.mp. or (rent$ adj patient$).mp. or counterfeit.mp. or bribe.mp. or upcoding.mp. or self?refer$.mp.) [mp=title, original title, abstract, name of substance word, subject heading word, unique identifier] 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color w:val="131313"/>
          <w:sz w:val="28"/>
          <w:szCs w:val="28"/>
        </w:rPr>
      </w:pPr>
      <w:r>
        <w:rPr>
          <w:rFonts w:cs="Times New Roman" w:ascii="Times New Roman" w:hAnsi="Times New Roman"/>
          <w:color w:val="131313"/>
          <w:sz w:val="28"/>
          <w:szCs w:val="28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8:51:00Z</dcterms:created>
  <dc:creator>Joodaki.Hossein</dc:creator>
  <dc:description/>
  <cp:keywords/>
  <dc:language>en-US</dc:language>
  <cp:lastModifiedBy>h</cp:lastModifiedBy>
  <dcterms:modified xsi:type="dcterms:W3CDTF">2012-04-19T03:14:00Z</dcterms:modified>
  <cp:revision>4</cp:revision>
  <dc:subject/>
  <dc:title/>
</cp:coreProperties>
</file>